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C1E" w:rsidRPr="00055026" w:rsidRDefault="005D61AA" w:rsidP="002E6C1E">
      <w:pPr>
        <w:spacing w:after="1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8</w:t>
      </w:r>
      <w:bookmarkStart w:id="0" w:name="_GoBack"/>
      <w:bookmarkEnd w:id="0"/>
      <w:r w:rsidR="000134BB" w:rsidRPr="00055026">
        <w:rPr>
          <w:rFonts w:ascii="Times New Roman" w:hAnsi="Times New Roman" w:cs="Times New Roman"/>
          <w:sz w:val="24"/>
          <w:szCs w:val="24"/>
        </w:rPr>
        <w:t>.</w:t>
      </w:r>
      <w:r w:rsidR="00E1510F" w:rsidRPr="00055026">
        <w:rPr>
          <w:rFonts w:ascii="Times New Roman" w:hAnsi="Times New Roman" w:cs="Times New Roman"/>
          <w:sz w:val="24"/>
          <w:szCs w:val="24"/>
        </w:rPr>
        <w:t xml:space="preserve"> Multivariate</w:t>
      </w:r>
      <w:r w:rsidR="002E6C1E" w:rsidRPr="00055026">
        <w:rPr>
          <w:rFonts w:ascii="Times New Roman" w:hAnsi="Times New Roman" w:cs="Times New Roman"/>
          <w:sz w:val="24"/>
          <w:szCs w:val="24"/>
        </w:rPr>
        <w:t xml:space="preserve"> linear regression model signifying predictors of change in fluctuating attention over three years in PD</w:t>
      </w:r>
      <w:r w:rsidR="00EE582B" w:rsidRPr="0005502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5"/>
        <w:tblW w:w="96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986"/>
        <w:gridCol w:w="1745"/>
        <w:gridCol w:w="777"/>
        <w:gridCol w:w="716"/>
        <w:gridCol w:w="713"/>
        <w:gridCol w:w="1150"/>
        <w:gridCol w:w="1039"/>
        <w:gridCol w:w="1096"/>
      </w:tblGrid>
      <w:tr w:rsidR="002E6C1E" w:rsidRPr="00363DAD" w:rsidTr="004E0521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b/>
                <w:sz w:val="24"/>
                <w:szCs w:val="24"/>
              </w:rPr>
              <w:t>Adjusted R</w:t>
            </w:r>
            <w:r w:rsidRPr="0005502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b/>
                <w:sz w:val="24"/>
                <w:szCs w:val="24"/>
              </w:rPr>
              <w:t>F Chang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b/>
                <w:sz w:val="24"/>
                <w:szCs w:val="24"/>
              </w:rPr>
              <w:t>ANOVA Sig</w:t>
            </w:r>
          </w:p>
        </w:tc>
      </w:tr>
      <w:tr w:rsidR="002E6C1E" w:rsidRPr="00363DAD" w:rsidTr="004E0521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i/>
                <w:sz w:val="24"/>
                <w:szCs w:val="24"/>
              </w:rPr>
              <w:t>Fluctuating Attention (CRTCV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2E6C1E" w:rsidRPr="00055026" w:rsidRDefault="000134BB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6C1E" w:rsidRPr="00055026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2E6C1E" w:rsidRPr="00055026" w:rsidRDefault="000134BB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6C1E" w:rsidRPr="00055026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:rsidR="002E6C1E" w:rsidRPr="00055026" w:rsidRDefault="000134BB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6C1E" w:rsidRPr="00055026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2E6C1E" w:rsidRPr="00055026" w:rsidRDefault="000134BB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6C1E" w:rsidRPr="00055026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34BB"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2E6C1E" w:rsidRPr="00055026" w:rsidRDefault="000134BB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6C1E" w:rsidRPr="00055026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2E6C1E" w:rsidRPr="00363DAD" w:rsidTr="004E0521">
        <w:trPr>
          <w:jc w:val="center"/>
        </w:trPr>
        <w:tc>
          <w:tcPr>
            <w:tcW w:w="1418" w:type="dxa"/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NART</w:t>
            </w:r>
          </w:p>
        </w:tc>
        <w:tc>
          <w:tcPr>
            <w:tcW w:w="783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134BB"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065</w:t>
            </w:r>
          </w:p>
        </w:tc>
        <w:tc>
          <w:tcPr>
            <w:tcW w:w="719" w:type="dxa"/>
          </w:tcPr>
          <w:p w:rsidR="002E6C1E" w:rsidRPr="00055026" w:rsidRDefault="000134BB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6C1E" w:rsidRPr="00055026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716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C1E" w:rsidRPr="00363DAD" w:rsidTr="004E0521">
        <w:trPr>
          <w:jc w:val="center"/>
        </w:trPr>
        <w:tc>
          <w:tcPr>
            <w:tcW w:w="1418" w:type="dxa"/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783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134BB"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719" w:type="dxa"/>
          </w:tcPr>
          <w:p w:rsidR="002E6C1E" w:rsidRPr="00055026" w:rsidRDefault="000134BB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6C1E" w:rsidRPr="00055026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716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C1E" w:rsidRPr="00363DAD" w:rsidTr="004E0521">
        <w:trPr>
          <w:jc w:val="center"/>
        </w:trPr>
        <w:tc>
          <w:tcPr>
            <w:tcW w:w="1418" w:type="dxa"/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C1E" w:rsidRPr="00363DAD" w:rsidTr="004E0521">
        <w:trPr>
          <w:jc w:val="center"/>
        </w:trPr>
        <w:tc>
          <w:tcPr>
            <w:tcW w:w="1418" w:type="dxa"/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765" w:type="dxa"/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83" w:type="dxa"/>
          </w:tcPr>
          <w:p w:rsidR="002E6C1E" w:rsidRPr="00055026" w:rsidRDefault="000134BB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6C1E" w:rsidRPr="00055026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719" w:type="dxa"/>
          </w:tcPr>
          <w:p w:rsidR="002E6C1E" w:rsidRPr="00055026" w:rsidRDefault="000134BB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6C1E" w:rsidRPr="00055026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716" w:type="dxa"/>
          </w:tcPr>
          <w:p w:rsidR="002E6C1E" w:rsidRPr="00055026" w:rsidRDefault="000134BB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6C1E" w:rsidRPr="00055026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145" w:type="dxa"/>
          </w:tcPr>
          <w:p w:rsidR="002E6C1E" w:rsidRPr="00055026" w:rsidRDefault="000134BB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6C1E" w:rsidRPr="00055026"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</w:p>
        </w:tc>
        <w:tc>
          <w:tcPr>
            <w:tcW w:w="1041" w:type="dxa"/>
          </w:tcPr>
          <w:p w:rsidR="002E6C1E" w:rsidRPr="00055026" w:rsidRDefault="000134BB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6C1E" w:rsidRPr="00055026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058" w:type="dxa"/>
          </w:tcPr>
          <w:p w:rsidR="002E6C1E" w:rsidRPr="00055026" w:rsidRDefault="000134BB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6C1E" w:rsidRPr="00055026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</w:tr>
      <w:tr w:rsidR="002E6C1E" w:rsidRPr="00363DAD" w:rsidTr="004E0521">
        <w:trPr>
          <w:jc w:val="center"/>
        </w:trPr>
        <w:tc>
          <w:tcPr>
            <w:tcW w:w="1418" w:type="dxa"/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NART</w:t>
            </w:r>
          </w:p>
        </w:tc>
        <w:tc>
          <w:tcPr>
            <w:tcW w:w="783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134BB"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068</w:t>
            </w:r>
          </w:p>
        </w:tc>
        <w:tc>
          <w:tcPr>
            <w:tcW w:w="719" w:type="dxa"/>
          </w:tcPr>
          <w:p w:rsidR="002E6C1E" w:rsidRPr="00055026" w:rsidRDefault="000134BB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6C1E" w:rsidRPr="00055026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716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C1E" w:rsidRPr="00363DAD" w:rsidTr="004E0521">
        <w:trPr>
          <w:jc w:val="center"/>
        </w:trPr>
        <w:tc>
          <w:tcPr>
            <w:tcW w:w="1418" w:type="dxa"/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83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134BB"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719" w:type="dxa"/>
          </w:tcPr>
          <w:p w:rsidR="002E6C1E" w:rsidRPr="00055026" w:rsidRDefault="000134BB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6C1E" w:rsidRPr="00055026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716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6C1E" w:rsidRPr="00363DAD" w:rsidTr="004E0521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:rsidR="002E6C1E" w:rsidRPr="00055026" w:rsidRDefault="002E6C1E" w:rsidP="002E6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CRT CV BL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134BB"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035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2E6C1E" w:rsidRPr="00055026" w:rsidRDefault="000134BB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6C1E" w:rsidRPr="00055026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2E6C1E" w:rsidRPr="00055026" w:rsidRDefault="002E6C1E" w:rsidP="002E6C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608EE" w:rsidRPr="00055026" w:rsidRDefault="00E1510F">
      <w:pPr>
        <w:rPr>
          <w:rFonts w:ascii="Times New Roman" w:hAnsi="Times New Roman" w:cs="Times New Roman"/>
          <w:i/>
          <w:sz w:val="24"/>
          <w:szCs w:val="24"/>
        </w:rPr>
      </w:pPr>
      <w:r w:rsidRPr="00055026">
        <w:rPr>
          <w:rFonts w:ascii="Times New Roman" w:hAnsi="Times New Roman" w:cs="Times New Roman"/>
          <w:i/>
          <w:sz w:val="24"/>
          <w:szCs w:val="24"/>
        </w:rPr>
        <w:t>NART= national adult reading test, CRT CV= choice reaction time coefficient of variance, BL= baseline</w:t>
      </w:r>
      <w:r w:rsidR="000134BB" w:rsidRPr="00055026">
        <w:rPr>
          <w:rFonts w:ascii="Times New Roman" w:hAnsi="Times New Roman" w:cs="Times New Roman"/>
          <w:i/>
          <w:sz w:val="24"/>
          <w:szCs w:val="24"/>
        </w:rPr>
        <w:t>.</w:t>
      </w:r>
      <w:r w:rsidRPr="00055026">
        <w:rPr>
          <w:rFonts w:ascii="Times New Roman" w:hAnsi="Times New Roman" w:cs="Times New Roman"/>
          <w:i/>
          <w:sz w:val="24"/>
          <w:szCs w:val="24"/>
        </w:rPr>
        <w:t xml:space="preserve"> CRTCV change score was entered as the dependent variable with age, sex and NART entered in the first block and baseline CRTCV entered in the second block</w:t>
      </w:r>
      <w:r w:rsidR="003632A7" w:rsidRPr="00055026">
        <w:rPr>
          <w:rFonts w:ascii="Times New Roman" w:hAnsi="Times New Roman" w:cs="Times New Roman"/>
          <w:i/>
          <w:sz w:val="24"/>
          <w:szCs w:val="24"/>
        </w:rPr>
        <w:t xml:space="preserve"> as independent variables</w:t>
      </w:r>
      <w:r w:rsidR="00EE582B" w:rsidRPr="00055026">
        <w:rPr>
          <w:rFonts w:ascii="Times New Roman" w:hAnsi="Times New Roman" w:cs="Times New Roman"/>
          <w:i/>
          <w:sz w:val="24"/>
          <w:szCs w:val="24"/>
        </w:rPr>
        <w:t>.</w:t>
      </w:r>
    </w:p>
    <w:sectPr w:rsidR="00D608EE" w:rsidRPr="00055026" w:rsidSect="002E6C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C1E"/>
    <w:rsid w:val="000134BB"/>
    <w:rsid w:val="00055026"/>
    <w:rsid w:val="002E6C1E"/>
    <w:rsid w:val="003632A7"/>
    <w:rsid w:val="003C17F8"/>
    <w:rsid w:val="004252A3"/>
    <w:rsid w:val="004332C5"/>
    <w:rsid w:val="005D61AA"/>
    <w:rsid w:val="00C01A52"/>
    <w:rsid w:val="00D26294"/>
    <w:rsid w:val="00D643A0"/>
    <w:rsid w:val="00E1510F"/>
    <w:rsid w:val="00EE5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C1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2E6C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E6C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C1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2E6C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E6C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 Morris</dc:creator>
  <cp:lastModifiedBy>Nandhakumar</cp:lastModifiedBy>
  <cp:revision>3</cp:revision>
  <dcterms:created xsi:type="dcterms:W3CDTF">2017-03-28T13:11:00Z</dcterms:created>
  <dcterms:modified xsi:type="dcterms:W3CDTF">2017-05-03T16:41:00Z</dcterms:modified>
</cp:coreProperties>
</file>